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379" w:rsidRPr="00E913B2" w:rsidRDefault="00956379" w:rsidP="00956379">
      <w:pPr>
        <w:rPr>
          <w:rFonts w:ascii="Times New Roman" w:hAnsi="Times New Roman" w:cs="Times New Roman"/>
          <w:b/>
          <w:sz w:val="28"/>
          <w:szCs w:val="24"/>
        </w:rPr>
      </w:pPr>
      <w:r w:rsidRPr="00E913B2">
        <w:rPr>
          <w:rFonts w:ascii="Times New Roman" w:hAnsi="Times New Roman" w:cs="Times New Roman" w:hint="eastAsia"/>
          <w:b/>
          <w:sz w:val="28"/>
          <w:szCs w:val="24"/>
        </w:rPr>
        <w:t>Additional files</w:t>
      </w:r>
    </w:p>
    <w:p w:rsidR="00956379" w:rsidRDefault="00956379" w:rsidP="00956379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1: </w:t>
      </w:r>
      <w:r w:rsidRPr="00EB6E8A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EB6E8A">
        <w:rPr>
          <w:rFonts w:ascii="Times New Roman" w:eastAsia="SimSun" w:hAnsi="Times New Roman" w:cs="Times New Roman"/>
          <w:sz w:val="24"/>
          <w:szCs w:val="24"/>
        </w:rPr>
        <w:t>Primers used for PCR and DNA sequencing in this study and size of the PCR-targeted products</w:t>
      </w:r>
      <w:r w:rsidRPr="00EB6E8A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270"/>
        <w:gridCol w:w="3384"/>
        <w:gridCol w:w="1715"/>
        <w:gridCol w:w="1738"/>
      </w:tblGrid>
      <w:tr w:rsidR="00956379" w:rsidRPr="00E913B2" w:rsidTr="00C25455">
        <w:trPr>
          <w:trHeight w:val="405"/>
        </w:trPr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arget gene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17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Primer Sequence 5’-3’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mplicon length (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bp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956379" w:rsidRPr="00E913B2" w:rsidTr="00C25455">
        <w:trPr>
          <w:trHeight w:val="426"/>
        </w:trPr>
        <w:tc>
          <w:tcPr>
            <w:tcW w:w="771" w:type="pct"/>
            <w:vMerge w:val="restar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6S rDNA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27-F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GA GTT TGA TCC TGG CTC AG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466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Liu [2]</w:t>
            </w:r>
          </w:p>
        </w:tc>
      </w:tr>
      <w:tr w:rsidR="00956379" w:rsidRPr="00E913B2" w:rsidTr="00C25455">
        <w:trPr>
          <w:trHeight w:val="282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492-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CG GCT ACC TTG TTA CGA CTT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437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 xml:space="preserve">E. </w:t>
            </w: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faecium</w:t>
            </w:r>
            <w:proofErr w:type="spellEnd"/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E.faecium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TG AGG CAG ACC AGA TTG ACG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658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Liu [2]</w:t>
            </w:r>
          </w:p>
        </w:tc>
      </w:tr>
      <w:tr w:rsidR="00956379" w:rsidRPr="00E913B2" w:rsidTr="00C25455">
        <w:trPr>
          <w:trHeight w:val="271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E.faecium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AT GAC AGC GAC TCC GAT TCC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345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 xml:space="preserve">E. </w:t>
            </w: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faecalis</w:t>
            </w:r>
            <w:proofErr w:type="spellEnd"/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E.faecalis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CA AGT ACA GTT AGT CTT TAT TAG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941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Liu [2]</w:t>
            </w:r>
          </w:p>
        </w:tc>
      </w:tr>
      <w:tr w:rsidR="00956379" w:rsidRPr="00E913B2" w:rsidTr="00C25455">
        <w:trPr>
          <w:trHeight w:val="369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E.faecalis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CG ATT CAA AGC TAA CTG AAT CAG T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41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vanA</w:t>
            </w:r>
            <w:proofErr w:type="spellEnd"/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vanA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GGAAAACGACAATTGC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732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Florenc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et a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[5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vanA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TACAATGCGGCCGTTA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vanB</w:t>
            </w:r>
            <w:proofErr w:type="spellEnd"/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rPr>
                <w:rFonts w:ascii="Times New Roman" w:hAnsi="Times New Roman" w:cs="Times New Roman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vanB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ATGATGTGTCGGTAAAATC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635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Florenc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et a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[5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rPr>
                <w:rFonts w:ascii="Times New Roman" w:hAnsi="Times New Roman" w:cs="Times New Roman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vanB</w:t>
            </w:r>
            <w:proofErr w:type="spellEnd"/>
            <w:r w:rsidRPr="00E913B2">
              <w:rPr>
                <w:rFonts w:ascii="Times New Roman" w:hAnsi="Times New Roman" w:cs="Times New Roman"/>
                <w:i/>
                <w:sz w:val="24"/>
              </w:rPr>
              <w:t>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CCGGGCAGRGTATTGAC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vanC1</w:t>
            </w: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rPr>
                <w:rFonts w:ascii="Times New Roman" w:hAnsi="Times New Roman" w:cs="Times New Roman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vanC1</w:t>
            </w:r>
            <w:r w:rsidRPr="00E913B2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ATGGCWGTATCCAAGGA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822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Florenc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et a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[5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rPr>
                <w:rFonts w:ascii="Times New Roman" w:hAnsi="Times New Roman" w:cs="Times New Roman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vanC1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TGATCGTGGCGCTG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vanC2/C3</w:t>
            </w: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rPr>
                <w:rFonts w:ascii="Times New Roman" w:hAnsi="Times New Roman" w:cs="Times New Roman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vanC2/C3</w:t>
            </w:r>
            <w:r w:rsidRPr="00E913B2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ATGGCWGTATCCAAGGA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439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Florenc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E913B2">
              <w:rPr>
                <w:rFonts w:ascii="Times New Roman" w:hAnsi="Times New Roman" w:cs="Times New Roman"/>
                <w:kern w:val="0"/>
                <w:sz w:val="22"/>
              </w:rPr>
              <w:t>et a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[5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rPr>
                <w:rFonts w:ascii="Times New Roman" w:hAnsi="Times New Roman" w:cs="Times New Roman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vanC2/C3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TCGAAAAAGCCGTCTAC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 xml:space="preserve">catA1 </w:t>
            </w: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1-</w:t>
            </w:r>
            <w:r w:rsidRPr="00E913B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GC CTG ATG AAT GCT CAT CCG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456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Kim </w:t>
            </w:r>
            <w:r>
              <w:rPr>
                <w:rFonts w:ascii="Times New Roman" w:hAnsi="Times New Roman" w:cs="Times New Roman" w:hint="eastAsia"/>
                <w:sz w:val="24"/>
              </w:rPr>
              <w:t>[2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1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CT GCC ACT CAT CGC AGT AC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2</w:t>
            </w: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2-</w:t>
            </w:r>
            <w:r w:rsidRPr="00E913B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TG AAT TTT ACC AGA ATT GAT CTG AA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639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Kim </w:t>
            </w:r>
            <w:r>
              <w:rPr>
                <w:rFonts w:ascii="Times New Roman" w:hAnsi="Times New Roman" w:cs="Times New Roman" w:hint="eastAsia"/>
                <w:sz w:val="24"/>
              </w:rPr>
              <w:t>[2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2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TT TCA GTA TGT TAT CAC ACA TCA TCT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3</w:t>
            </w: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3-</w:t>
            </w:r>
            <w:r w:rsidRPr="00E913B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AAA TTG GGT TCG CCG </w:t>
            </w:r>
            <w:r w:rsidRPr="00E913B2">
              <w:rPr>
                <w:rFonts w:ascii="Times New Roman" w:hAnsi="Times New Roman" w:cs="Times New Roman"/>
                <w:sz w:val="24"/>
              </w:rPr>
              <w:lastRenderedPageBreak/>
              <w:t>TGA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lastRenderedPageBreak/>
              <w:t>1863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Kim </w:t>
            </w:r>
            <w:r>
              <w:rPr>
                <w:rFonts w:ascii="Times New Roman" w:hAnsi="Times New Roman" w:cs="Times New Roman" w:hint="eastAsia"/>
                <w:sz w:val="24"/>
              </w:rPr>
              <w:t>[2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E913B2">
              <w:rPr>
                <w:rFonts w:ascii="Times New Roman" w:hAnsi="Times New Roman" w:cs="Times New Roman"/>
                <w:i/>
                <w:sz w:val="24"/>
              </w:rPr>
              <w:t>catA3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TT TAC TGT TAC ACA ACT CTT GTA GCC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catB</w:t>
            </w:r>
            <w:proofErr w:type="spellEnd"/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catB</w:t>
            </w:r>
            <w:proofErr w:type="spellEnd"/>
            <w:r w:rsidRPr="00E913B2">
              <w:rPr>
                <w:rFonts w:ascii="Times New Roman" w:hAnsi="Times New Roman" w:cs="Times New Roman"/>
                <w:i/>
                <w:sz w:val="24"/>
              </w:rPr>
              <w:t>-</w:t>
            </w:r>
            <w:r w:rsidRPr="00E913B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CA AAG GCA AGC TGC TTT CTG AGC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566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Kim </w:t>
            </w:r>
            <w:r>
              <w:rPr>
                <w:rFonts w:ascii="Times New Roman" w:hAnsi="Times New Roman" w:cs="Times New Roman" w:hint="eastAsia"/>
                <w:sz w:val="24"/>
              </w:rPr>
              <w:t>[27]</w:t>
            </w: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catB</w:t>
            </w:r>
            <w:proofErr w:type="spellEnd"/>
            <w:r w:rsidRPr="00E913B2">
              <w:rPr>
                <w:rFonts w:ascii="Times New Roman" w:hAnsi="Times New Roman" w:cs="Times New Roman"/>
                <w:i/>
                <w:sz w:val="24"/>
              </w:rPr>
              <w:t>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AT TAG ACG AGC ACA GCA TGG GCA</w:t>
            </w:r>
          </w:p>
        </w:tc>
        <w:tc>
          <w:tcPr>
            <w:tcW w:w="900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6379" w:rsidRPr="00E913B2" w:rsidTr="00C25455">
        <w:trPr>
          <w:trHeight w:val="294"/>
        </w:trPr>
        <w:tc>
          <w:tcPr>
            <w:tcW w:w="77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cmlA</w:t>
            </w:r>
            <w:proofErr w:type="spellEnd"/>
          </w:p>
        </w:tc>
        <w:tc>
          <w:tcPr>
            <w:tcW w:w="667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cmlA</w:t>
            </w:r>
            <w:proofErr w:type="spellEnd"/>
            <w:r w:rsidRPr="00E913B2">
              <w:rPr>
                <w:rFonts w:ascii="Times New Roman" w:hAnsi="Times New Roman" w:cs="Times New Roman"/>
                <w:i/>
                <w:sz w:val="24"/>
              </w:rPr>
              <w:t>-</w:t>
            </w:r>
            <w:r w:rsidRPr="00E913B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750" w:type="pc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TT GGC GGT ACT CCC TTG CC</w:t>
            </w:r>
          </w:p>
        </w:tc>
        <w:tc>
          <w:tcPr>
            <w:tcW w:w="900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911" w:type="pct"/>
            <w:vMerge w:val="restart"/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Kim </w:t>
            </w:r>
            <w:r>
              <w:rPr>
                <w:rFonts w:ascii="Times New Roman" w:hAnsi="Times New Roman" w:cs="Times New Roman" w:hint="eastAsia"/>
                <w:sz w:val="24"/>
              </w:rPr>
              <w:t>[27]</w:t>
            </w:r>
          </w:p>
        </w:tc>
      </w:tr>
      <w:tr w:rsidR="00956379" w:rsidRPr="00E913B2" w:rsidTr="00C25455">
        <w:trPr>
          <w:trHeight w:val="210"/>
        </w:trPr>
        <w:tc>
          <w:tcPr>
            <w:tcW w:w="771" w:type="pct"/>
            <w:vMerge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667" w:type="pct"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i/>
                <w:sz w:val="24"/>
              </w:rPr>
              <w:t>cmlA</w:t>
            </w:r>
            <w:proofErr w:type="spellEnd"/>
            <w:r w:rsidRPr="00E913B2">
              <w:rPr>
                <w:rFonts w:ascii="Times New Roman" w:hAnsi="Times New Roman" w:cs="Times New Roman"/>
                <w:i/>
                <w:sz w:val="24"/>
              </w:rPr>
              <w:t>-</w:t>
            </w:r>
            <w:r w:rsidRPr="00E913B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750" w:type="pct"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GC CAC CTC CCA GTA GAA CG</w:t>
            </w:r>
          </w:p>
        </w:tc>
        <w:tc>
          <w:tcPr>
            <w:tcW w:w="900" w:type="pct"/>
            <w:vMerge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vMerge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956379" w:rsidRPr="00E913B2" w:rsidRDefault="00956379" w:rsidP="00956379">
      <w:pPr>
        <w:rPr>
          <w:rFonts w:ascii="Times New Roman" w:eastAsia="SimSun" w:hAnsi="Times New Roman" w:cs="Times New Roman"/>
          <w:sz w:val="24"/>
          <w:szCs w:val="24"/>
        </w:rPr>
      </w:pPr>
    </w:p>
    <w:p w:rsidR="00956379" w:rsidRDefault="00956379" w:rsidP="00956379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 w:rsidRPr="009D54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Table S2</w:t>
      </w:r>
      <w:r w:rsidRPr="00EB6E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6E8A">
        <w:rPr>
          <w:rFonts w:ascii="Times New Roman" w:hAnsi="Times New Roman" w:cs="Times New Roman"/>
          <w:sz w:val="24"/>
          <w:szCs w:val="24"/>
        </w:rPr>
        <w:t>Name, abbreviation and drug concentration of 20 antibiotics</w:t>
      </w:r>
      <w:r w:rsidRPr="00EB6E8A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2044"/>
        <w:gridCol w:w="2045"/>
        <w:gridCol w:w="2044"/>
        <w:gridCol w:w="2045"/>
      </w:tblGrid>
      <w:tr w:rsidR="00956379" w:rsidRPr="00E913B2" w:rsidTr="00C25455"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10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atalogue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Name of drug</w:t>
            </w:r>
          </w:p>
        </w:tc>
        <w:tc>
          <w:tcPr>
            <w:tcW w:w="10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bbreviation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Drug concentration</w:t>
            </w:r>
          </w:p>
        </w:tc>
      </w:tr>
      <w:tr w:rsidR="00956379" w:rsidRPr="00E913B2" w:rsidTr="00C25455"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67" w:type="pct"/>
            <w:vMerge w:val="restar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Glycopeptides</w:t>
            </w:r>
            <w:proofErr w:type="spellEnd"/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Vancomycin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VA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Teicoplanin</w:t>
            </w:r>
            <w:proofErr w:type="spellEnd"/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CL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Rifamycin</w:t>
            </w:r>
            <w:proofErr w:type="spellEnd"/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Rifampic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Amphenicols</w:t>
            </w:r>
            <w:proofErr w:type="spellEnd"/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hloramphenicol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67" w:type="pct"/>
            <w:vMerge w:val="restar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  <w:lang w:val="el-GR"/>
              </w:rPr>
              <w:t>β-</w:t>
            </w:r>
            <w:r w:rsidRPr="00E913B2">
              <w:rPr>
                <w:rFonts w:ascii="Times New Roman" w:hAnsi="Times New Roman" w:cs="Times New Roman"/>
                <w:sz w:val="24"/>
              </w:rPr>
              <w:t xml:space="preserve"> lactams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Ampicill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M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Piperacill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PIP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0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Cefamedin</w:t>
            </w:r>
            <w:proofErr w:type="spellEnd"/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Z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Penicill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0 IU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Meropenem</w:t>
            </w:r>
            <w:proofErr w:type="spellEnd"/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MPN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Amoxicill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MX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67" w:type="pct"/>
            <w:vMerge w:val="restar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Quinolones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Ofloxacin</w:t>
            </w:r>
            <w:proofErr w:type="spellEnd"/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OFL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Ciprofloxac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CIP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Gatifloxacin</w:t>
            </w:r>
            <w:proofErr w:type="spellEnd"/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TF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Aminoglycoside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Gentamic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M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067" w:type="pct"/>
            <w:vMerge w:val="restar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etracycline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Tetracycline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TE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Minocycline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MNO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67" w:type="pct"/>
            <w:vMerge w:val="restar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Macrolides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Erythromyc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5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67" w:type="pct"/>
            <w:vMerge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Kitasamycin</w:t>
            </w:r>
            <w:proofErr w:type="spellEnd"/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GI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15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67" w:type="pct"/>
            <w:vMerge w:val="restar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Nitrofurans</w:t>
            </w:r>
            <w:proofErr w:type="spellEnd"/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Nitrofurantoin</w:t>
            </w:r>
          </w:p>
        </w:tc>
        <w:tc>
          <w:tcPr>
            <w:tcW w:w="1067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FT</w:t>
            </w:r>
          </w:p>
        </w:tc>
        <w:tc>
          <w:tcPr>
            <w:tcW w:w="1068" w:type="pct"/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  <w:tr w:rsidR="00956379" w:rsidRPr="00E913B2" w:rsidTr="00C25455"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67" w:type="pct"/>
            <w:vMerge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913B2">
              <w:rPr>
                <w:rFonts w:ascii="Times New Roman" w:hAnsi="Times New Roman" w:cs="Times New Roman"/>
                <w:color w:val="000000"/>
                <w:sz w:val="24"/>
              </w:rPr>
              <w:t>Furazolidone</w:t>
            </w:r>
            <w:proofErr w:type="spellEnd"/>
          </w:p>
        </w:tc>
        <w:tc>
          <w:tcPr>
            <w:tcW w:w="1067" w:type="pct"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>FU</w:t>
            </w:r>
          </w:p>
        </w:tc>
        <w:tc>
          <w:tcPr>
            <w:tcW w:w="1068" w:type="pct"/>
            <w:tcBorders>
              <w:bottom w:val="single" w:sz="12" w:space="0" w:color="auto"/>
            </w:tcBorders>
            <w:vAlign w:val="center"/>
          </w:tcPr>
          <w:p w:rsidR="00956379" w:rsidRPr="00E913B2" w:rsidRDefault="00956379" w:rsidP="00C25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3B2">
              <w:rPr>
                <w:rFonts w:ascii="Times New Roman" w:hAnsi="Times New Roman" w:cs="Times New Roman"/>
                <w:sz w:val="24"/>
              </w:rPr>
              <w:t xml:space="preserve">300 </w:t>
            </w:r>
            <w:proofErr w:type="spellStart"/>
            <w:r w:rsidRPr="00E913B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E913B2">
              <w:rPr>
                <w:rFonts w:ascii="Times New Roman" w:hAnsi="Times New Roman" w:cs="Times New Roman"/>
                <w:sz w:val="24"/>
              </w:rPr>
              <w:t>/disk</w:t>
            </w:r>
          </w:p>
        </w:tc>
      </w:tr>
    </w:tbl>
    <w:p w:rsidR="00956379" w:rsidRDefault="00956379" w:rsidP="00956379">
      <w:pPr>
        <w:rPr>
          <w:rFonts w:ascii="Times New Roman" w:eastAsia="SimSun" w:hAnsi="Times New Roman" w:cs="Times New Roman"/>
          <w:sz w:val="24"/>
          <w:szCs w:val="24"/>
        </w:rPr>
      </w:pPr>
    </w:p>
    <w:p w:rsidR="000C2178" w:rsidRDefault="000C2178"/>
    <w:sectPr w:rsidR="000C2178" w:rsidSect="000C2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6379"/>
    <w:rsid w:val="0003111A"/>
    <w:rsid w:val="000318ED"/>
    <w:rsid w:val="00052674"/>
    <w:rsid w:val="000C2178"/>
    <w:rsid w:val="001D00EB"/>
    <w:rsid w:val="00311FF7"/>
    <w:rsid w:val="003728F4"/>
    <w:rsid w:val="0045728C"/>
    <w:rsid w:val="00497822"/>
    <w:rsid w:val="004E3883"/>
    <w:rsid w:val="00536AE9"/>
    <w:rsid w:val="00602F8C"/>
    <w:rsid w:val="00646BE3"/>
    <w:rsid w:val="006E1D9A"/>
    <w:rsid w:val="008420D6"/>
    <w:rsid w:val="00873B3C"/>
    <w:rsid w:val="00956379"/>
    <w:rsid w:val="009B602D"/>
    <w:rsid w:val="00C227B5"/>
    <w:rsid w:val="00C51533"/>
    <w:rsid w:val="00CB1F52"/>
    <w:rsid w:val="00D35483"/>
    <w:rsid w:val="00D81EF3"/>
    <w:rsid w:val="00DF2916"/>
    <w:rsid w:val="00E14BA1"/>
    <w:rsid w:val="00E26B93"/>
    <w:rsid w:val="00EB4ADF"/>
    <w:rsid w:val="00F326FD"/>
    <w:rsid w:val="00F7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37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37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1852</Characters>
  <Application>Microsoft Office Word</Application>
  <DocSecurity>0</DocSecurity>
  <Lines>308</Lines>
  <Paragraphs>224</Paragraphs>
  <ScaleCrop>false</ScaleCrop>
  <Company/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DLAMBO</cp:lastModifiedBy>
  <cp:revision>2</cp:revision>
  <dcterms:created xsi:type="dcterms:W3CDTF">2019-03-08T18:19:00Z</dcterms:created>
  <dcterms:modified xsi:type="dcterms:W3CDTF">2019-03-09T11:51:00Z</dcterms:modified>
</cp:coreProperties>
</file>